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69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6"/>
        <w:gridCol w:w="1006"/>
        <w:gridCol w:w="1092"/>
        <w:gridCol w:w="1116"/>
        <w:gridCol w:w="1507"/>
        <w:gridCol w:w="1393"/>
        <w:gridCol w:w="1367"/>
        <w:gridCol w:w="1139"/>
        <w:gridCol w:w="1321"/>
        <w:gridCol w:w="1136"/>
      </w:tblGrid>
      <w:tr w:rsidR="00DA0A6C" w:rsidRPr="00586963" w14:paraId="449AAAFA" w14:textId="77777777" w:rsidTr="00AE306D">
        <w:trPr>
          <w:trHeight w:val="2520"/>
        </w:trPr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5A2BF" w14:textId="77777777" w:rsidR="00DA0A6C" w:rsidRPr="00DA0A6C" w:rsidRDefault="00DA0A6C" w:rsidP="00586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0A6C">
              <w:rPr>
                <w:rFonts w:ascii="Calibri" w:eastAsia="Times New Roman" w:hAnsi="Calibri" w:cs="Calibri"/>
                <w:color w:val="000000"/>
                <w:lang w:eastAsia="es-ES"/>
              </w:rPr>
              <w:t>STUDY AUTHOR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516C1B" w14:textId="77777777" w:rsidR="00586963" w:rsidRDefault="00586963" w:rsidP="00586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Q1</w:t>
            </w:r>
          </w:p>
          <w:p w14:paraId="6FACFECE" w14:textId="77777777" w:rsidR="00DA0A6C" w:rsidRPr="00DA0A6C" w:rsidRDefault="00586963" w:rsidP="00586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C</w:t>
            </w:r>
            <w:r w:rsidR="00DA0A6C" w:rsidRPr="00DA0A6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learly defined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inclusion criteri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B80B1D" w14:textId="77777777" w:rsidR="00586963" w:rsidRDefault="00586963" w:rsidP="00586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Q2</w:t>
            </w:r>
          </w:p>
          <w:p w14:paraId="618F2F20" w14:textId="77777777" w:rsidR="00DA0A6C" w:rsidRPr="00DA0A6C" w:rsidRDefault="00586963" w:rsidP="00586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S</w:t>
            </w:r>
            <w:r w:rsidR="00DA0A6C" w:rsidRPr="00DA0A6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ubjects and the setting described in detail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0FC56D" w14:textId="77777777" w:rsidR="00586963" w:rsidRDefault="00586963" w:rsidP="00586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Q3</w:t>
            </w:r>
          </w:p>
          <w:p w14:paraId="7115C887" w14:textId="77777777" w:rsidR="00DA0A6C" w:rsidRPr="00DA0A6C" w:rsidRDefault="00586963" w:rsidP="00586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E</w:t>
            </w:r>
            <w:r w:rsidR="00DA0A6C" w:rsidRPr="00DA0A6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xposure measured in a valid and reliable wa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BACC64" w14:textId="77777777" w:rsidR="00586963" w:rsidRPr="00586963" w:rsidRDefault="00586963" w:rsidP="00586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s-ES"/>
              </w:rPr>
            </w:pPr>
            <w:r w:rsidRPr="0058696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s-ES"/>
              </w:rPr>
              <w:t>Q4</w:t>
            </w:r>
          </w:p>
          <w:p w14:paraId="78400126" w14:textId="77777777" w:rsidR="00DA0A6C" w:rsidRPr="00586963" w:rsidRDefault="00586963" w:rsidP="00586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s-ES"/>
              </w:rPr>
            </w:pPr>
            <w:r w:rsidRPr="0058696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s-ES"/>
              </w:rPr>
              <w:t>O</w:t>
            </w:r>
            <w:r w:rsidR="00DA0A6C" w:rsidRPr="0058696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s-ES"/>
              </w:rPr>
              <w:t>bjective, standard criteria for measuremen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791381" w14:textId="77777777" w:rsidR="00586963" w:rsidRPr="00586963" w:rsidRDefault="00586963" w:rsidP="00586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s-ES"/>
              </w:rPr>
            </w:pPr>
            <w:r w:rsidRPr="0058696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s-ES"/>
              </w:rPr>
              <w:t>Q5</w:t>
            </w:r>
          </w:p>
          <w:p w14:paraId="21EE09B7" w14:textId="77777777" w:rsidR="00DA0A6C" w:rsidRPr="00586963" w:rsidRDefault="00586963" w:rsidP="00586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s-ES"/>
              </w:rPr>
            </w:pPr>
            <w:r w:rsidRPr="0058696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s-ES"/>
              </w:rPr>
              <w:t>C</w:t>
            </w:r>
            <w:r w:rsidR="00DA0A6C" w:rsidRPr="0058696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s-ES"/>
              </w:rPr>
              <w:t xml:space="preserve">onfounding </w:t>
            </w:r>
            <w:r w:rsidRPr="0058696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s-ES"/>
              </w:rPr>
              <w:t>criteria</w:t>
            </w:r>
            <w:r w:rsidR="00DA0A6C" w:rsidRPr="0058696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s-ES"/>
              </w:rPr>
              <w:t xml:space="preserve"> identifie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F780C1" w14:textId="77777777" w:rsidR="00586963" w:rsidRDefault="00586963" w:rsidP="00586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Q6</w:t>
            </w:r>
          </w:p>
          <w:p w14:paraId="09134CB3" w14:textId="77777777" w:rsidR="00DA0A6C" w:rsidRPr="00DA0A6C" w:rsidRDefault="00586963" w:rsidP="00586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S</w:t>
            </w:r>
            <w:r w:rsidR="00DA0A6C" w:rsidRPr="00DA0A6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trategies to deal with confounding state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7227AC" w14:textId="77777777" w:rsidR="00586963" w:rsidRDefault="00586963" w:rsidP="00586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Q7</w:t>
            </w:r>
          </w:p>
          <w:p w14:paraId="6A68D79C" w14:textId="77777777" w:rsidR="00DA0A6C" w:rsidRPr="00DA0A6C" w:rsidRDefault="00586963" w:rsidP="00586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O</w:t>
            </w:r>
            <w:r w:rsidR="00DA0A6C" w:rsidRPr="00DA0A6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utcomes measured in a valid and reliable way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246B9D" w14:textId="77777777" w:rsidR="00586963" w:rsidRDefault="00586963" w:rsidP="00586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Q8</w:t>
            </w:r>
          </w:p>
          <w:p w14:paraId="37414E1D" w14:textId="77777777" w:rsidR="00DA0A6C" w:rsidRPr="00DA0A6C" w:rsidRDefault="00586963" w:rsidP="00586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A</w:t>
            </w:r>
            <w:r w:rsidR="00DA0A6C" w:rsidRPr="00DA0A6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ppropriate statistical analysi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E6D79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</w:tr>
      <w:tr w:rsidR="00DA0A6C" w:rsidRPr="00DA0A6C" w14:paraId="7D375347" w14:textId="77777777" w:rsidTr="00AE306D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017F" w14:textId="77777777" w:rsidR="00DA0A6C" w:rsidRPr="00DA0A6C" w:rsidRDefault="00DA0A6C" w:rsidP="00DA0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0A6C">
              <w:rPr>
                <w:rFonts w:ascii="Calibri" w:eastAsia="Times New Roman" w:hAnsi="Calibri" w:cs="Calibri"/>
                <w:color w:val="000000"/>
                <w:lang w:eastAsia="es-ES"/>
              </w:rPr>
              <w:t>Buhl et al., 20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6CAE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3FAD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C257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4C0F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CE17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1EE7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2F86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1CF2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2DA9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0A6C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</w:tr>
      <w:tr w:rsidR="00DA0A6C" w:rsidRPr="00DA0A6C" w14:paraId="17F9874F" w14:textId="77777777" w:rsidTr="00AE306D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2D569" w14:textId="77777777" w:rsidR="00DA0A6C" w:rsidRPr="00DA0A6C" w:rsidRDefault="00DA0A6C" w:rsidP="00DA0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0A6C">
              <w:rPr>
                <w:rFonts w:ascii="Calibri" w:eastAsia="Times New Roman" w:hAnsi="Calibri" w:cs="Calibri"/>
                <w:color w:val="000000"/>
                <w:lang w:eastAsia="es-ES"/>
              </w:rPr>
              <w:t>Hsieh et al., 20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F87C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70A2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CA8B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3294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29D0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E66F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E9F2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B68A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ACDE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0A6C">
              <w:rPr>
                <w:rFonts w:ascii="Calibri" w:eastAsia="Times New Roman" w:hAnsi="Calibri" w:cs="Calibri"/>
                <w:color w:val="000000"/>
                <w:lang w:eastAsia="es-ES"/>
              </w:rPr>
              <w:t>50%</w:t>
            </w:r>
          </w:p>
        </w:tc>
      </w:tr>
      <w:tr w:rsidR="00DA0A6C" w:rsidRPr="00DA0A6C" w14:paraId="3EB64D32" w14:textId="77777777" w:rsidTr="00AE306D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A030" w14:textId="77777777" w:rsidR="00DA0A6C" w:rsidRPr="00DA0A6C" w:rsidRDefault="00DA0A6C" w:rsidP="00DA0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0A6C">
              <w:rPr>
                <w:rFonts w:ascii="Calibri" w:eastAsia="Times New Roman" w:hAnsi="Calibri" w:cs="Calibri"/>
                <w:color w:val="000000"/>
                <w:lang w:eastAsia="es-ES"/>
              </w:rPr>
              <w:t>Miller et al., 20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3E02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B422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5B49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DEAE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86EA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8059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98CC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8202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4D8A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0A6C">
              <w:rPr>
                <w:rFonts w:ascii="Calibri" w:eastAsia="Times New Roman" w:hAnsi="Calibri" w:cs="Calibri"/>
                <w:color w:val="000000"/>
                <w:lang w:eastAsia="es-ES"/>
              </w:rPr>
              <w:t>75%</w:t>
            </w:r>
          </w:p>
        </w:tc>
      </w:tr>
      <w:tr w:rsidR="00DA0A6C" w:rsidRPr="00DA0A6C" w14:paraId="732E1E96" w14:textId="77777777" w:rsidTr="00AE306D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5B7E" w14:textId="77777777" w:rsidR="00DA0A6C" w:rsidRPr="00DA0A6C" w:rsidRDefault="00DA0A6C" w:rsidP="00DA0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0A6C">
              <w:rPr>
                <w:rFonts w:ascii="Calibri" w:eastAsia="Times New Roman" w:hAnsi="Calibri" w:cs="Calibri"/>
                <w:color w:val="000000"/>
                <w:lang w:eastAsia="es-ES"/>
              </w:rPr>
              <w:t>Cerami et al., 20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DE65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98A4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9E26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F816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4D7E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AB05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CD42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5323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50C9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0A6C">
              <w:rPr>
                <w:rFonts w:ascii="Calibri" w:eastAsia="Times New Roman" w:hAnsi="Calibri" w:cs="Calibri"/>
                <w:color w:val="000000"/>
                <w:lang w:eastAsia="es-ES"/>
              </w:rPr>
              <w:t>75%</w:t>
            </w:r>
          </w:p>
        </w:tc>
      </w:tr>
      <w:tr w:rsidR="00DA0A6C" w:rsidRPr="00DA0A6C" w14:paraId="6C88DC86" w14:textId="77777777" w:rsidTr="00AE306D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4C2A" w14:textId="77777777" w:rsidR="00DA0A6C" w:rsidRPr="00DA0A6C" w:rsidRDefault="00DA0A6C" w:rsidP="00DA0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0A6C">
              <w:rPr>
                <w:rFonts w:ascii="Calibri" w:eastAsia="Times New Roman" w:hAnsi="Calibri" w:cs="Calibri"/>
                <w:color w:val="000000"/>
                <w:lang w:eastAsia="es-ES"/>
              </w:rPr>
              <w:t>Carr et al., 20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C1D9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6C76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C169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AB1E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6CCB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B236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B53B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7CC3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26FE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0A6C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</w:tr>
      <w:tr w:rsidR="00DA0A6C" w:rsidRPr="00DA0A6C" w14:paraId="7340CC37" w14:textId="77777777" w:rsidTr="00AE306D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036E" w14:textId="77777777" w:rsidR="00DA0A6C" w:rsidRPr="00DA0A6C" w:rsidRDefault="00DA0A6C" w:rsidP="00DA0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0A6C">
              <w:rPr>
                <w:rFonts w:ascii="Calibri" w:eastAsia="Times New Roman" w:hAnsi="Calibri" w:cs="Calibri"/>
                <w:color w:val="000000"/>
                <w:lang w:eastAsia="es-ES"/>
              </w:rPr>
              <w:t>Dodich et al., 20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6B74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087A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E0CD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DFF4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786C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8679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B57D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349B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00FD" w14:textId="77777777" w:rsidR="00DA0A6C" w:rsidRPr="00DA0A6C" w:rsidRDefault="00DA0A6C" w:rsidP="00DA0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0A6C">
              <w:rPr>
                <w:rFonts w:ascii="Calibri" w:eastAsia="Times New Roman" w:hAnsi="Calibri" w:cs="Calibri"/>
                <w:color w:val="000000"/>
                <w:lang w:eastAsia="es-ES"/>
              </w:rPr>
              <w:t>75%</w:t>
            </w:r>
          </w:p>
        </w:tc>
      </w:tr>
      <w:tr w:rsidR="000C0A16" w:rsidRPr="00DA0A6C" w14:paraId="6AC6527C" w14:textId="77777777" w:rsidTr="00AE306D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73FD0" w14:textId="77777777" w:rsidR="000C0A16" w:rsidRPr="000C0A16" w:rsidRDefault="000C0A16" w:rsidP="00DA0A6C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0C0A16">
              <w:rPr>
                <w:rFonts w:eastAsia="Times New Roman" w:cstheme="minorHAnsi"/>
              </w:rPr>
              <w:t>Dourado et al. 20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7BC59" w14:textId="77777777" w:rsidR="000C0A16" w:rsidRPr="00DA0A6C" w:rsidRDefault="000C0A16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15521" w14:textId="77777777" w:rsidR="000C0A16" w:rsidRPr="00DA0A6C" w:rsidRDefault="00F86907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BD908" w14:textId="77777777" w:rsidR="000C0A16" w:rsidRPr="00DA0A6C" w:rsidRDefault="00F86907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20675" w14:textId="77777777" w:rsidR="000C0A16" w:rsidRPr="00DA0A6C" w:rsidRDefault="00F86907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EAEC4" w14:textId="77777777" w:rsidR="000C0A16" w:rsidRPr="00DA0A6C" w:rsidRDefault="00F86907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35D22" w14:textId="77777777" w:rsidR="000C0A16" w:rsidRPr="00DA0A6C" w:rsidRDefault="00F86907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8C995" w14:textId="77777777" w:rsidR="000C0A16" w:rsidRPr="00DA0A6C" w:rsidRDefault="00F86907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9FFA5" w14:textId="77777777" w:rsidR="000C0A16" w:rsidRPr="00DA0A6C" w:rsidRDefault="00F86907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11E5A" w14:textId="77777777" w:rsidR="000C0A16" w:rsidRPr="00DA0A6C" w:rsidRDefault="00F86907" w:rsidP="00DA0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0A6C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</w:tr>
      <w:tr w:rsidR="00F86907" w:rsidRPr="00DA0A6C" w14:paraId="5B8C4C96" w14:textId="77777777" w:rsidTr="00AE306D">
        <w:trPr>
          <w:trHeight w:val="315"/>
        </w:trPr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575F8C" w14:textId="77777777" w:rsidR="00F86907" w:rsidRPr="000C0A16" w:rsidRDefault="00F86907" w:rsidP="00F86907">
            <w:pPr>
              <w:spacing w:after="0" w:line="240" w:lineRule="auto"/>
              <w:rPr>
                <w:rFonts w:eastAsia="Times New Roman" w:cstheme="minorHAnsi"/>
              </w:rPr>
            </w:pPr>
            <w:r w:rsidRPr="00F86907">
              <w:rPr>
                <w:rFonts w:eastAsia="Times New Roman" w:cstheme="minorHAnsi"/>
              </w:rPr>
              <w:t>Formica et al., 202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F96B7C" w14:textId="77777777" w:rsidR="00F86907" w:rsidRPr="00DA0A6C" w:rsidRDefault="00AE306D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9D1D8E" w14:textId="77777777" w:rsidR="00F86907" w:rsidRPr="00DA0A6C" w:rsidRDefault="00AE306D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83C28D" w14:textId="77777777" w:rsidR="00F86907" w:rsidRPr="00DA0A6C" w:rsidRDefault="00AE306D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CB7FA1" w14:textId="77777777" w:rsidR="00F86907" w:rsidRPr="00DA0A6C" w:rsidRDefault="00AE306D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EC0640" w14:textId="77777777" w:rsidR="00F86907" w:rsidRPr="00DA0A6C" w:rsidRDefault="00AE306D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B89905" w14:textId="77777777" w:rsidR="00F86907" w:rsidRPr="00DA0A6C" w:rsidRDefault="00AE306D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D33180" w14:textId="77777777" w:rsidR="00F86907" w:rsidRPr="00DA0A6C" w:rsidRDefault="00AE306D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1EEFCA" w14:textId="77777777" w:rsidR="00F86907" w:rsidRPr="00DA0A6C" w:rsidRDefault="00AE306D" w:rsidP="00DA0A6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DA0A6C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E1EEA0" w14:textId="77777777" w:rsidR="00F86907" w:rsidRPr="00DA0A6C" w:rsidRDefault="00AE306D" w:rsidP="00DA0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62%</w:t>
            </w:r>
          </w:p>
        </w:tc>
      </w:tr>
    </w:tbl>
    <w:p w14:paraId="3062F5E1" w14:textId="77777777" w:rsidR="00B275DC" w:rsidRDefault="00B275DC"/>
    <w:sectPr w:rsidR="00B275DC" w:rsidSect="00DA0A6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F9FE08" w14:textId="77777777" w:rsidR="00D86BEB" w:rsidRDefault="00D86BEB" w:rsidP="008552CB">
      <w:pPr>
        <w:spacing w:after="0" w:line="240" w:lineRule="auto"/>
      </w:pPr>
      <w:r>
        <w:separator/>
      </w:r>
    </w:p>
  </w:endnote>
  <w:endnote w:type="continuationSeparator" w:id="0">
    <w:p w14:paraId="3D8A2998" w14:textId="77777777" w:rsidR="00D86BEB" w:rsidRDefault="00D86BEB" w:rsidP="008552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AEF0EE" w14:textId="77777777" w:rsidR="008552CB" w:rsidRDefault="008552C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224565" w14:textId="77777777" w:rsidR="008552CB" w:rsidRDefault="008552C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F17A4C" w14:textId="77777777" w:rsidR="008552CB" w:rsidRDefault="008552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5FFA6" w14:textId="77777777" w:rsidR="00D86BEB" w:rsidRDefault="00D86BEB" w:rsidP="008552CB">
      <w:pPr>
        <w:spacing w:after="0" w:line="240" w:lineRule="auto"/>
      </w:pPr>
      <w:r>
        <w:separator/>
      </w:r>
    </w:p>
  </w:footnote>
  <w:footnote w:type="continuationSeparator" w:id="0">
    <w:p w14:paraId="00A01289" w14:textId="77777777" w:rsidR="00D86BEB" w:rsidRDefault="00D86BEB" w:rsidP="008552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160119" w14:textId="77777777" w:rsidR="008552CB" w:rsidRDefault="008552C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573097" w14:textId="3B78ED32" w:rsidR="008552CB" w:rsidRPr="008552CB" w:rsidRDefault="008552CB">
    <w:pPr>
      <w:pStyle w:val="Header"/>
      <w:rPr>
        <w:lang w:val="en-US"/>
      </w:rPr>
    </w:pPr>
    <w:r w:rsidRPr="008552CB">
      <w:rPr>
        <w:lang w:val="en-US"/>
      </w:rPr>
      <w:t xml:space="preserve">Table </w:t>
    </w:r>
    <w:r w:rsidR="00C46AD8">
      <w:rPr>
        <w:lang w:val="en-US"/>
      </w:rPr>
      <w:t>S</w:t>
    </w:r>
    <w:r w:rsidRPr="008552CB">
      <w:rPr>
        <w:lang w:val="en-US"/>
      </w:rPr>
      <w:t xml:space="preserve">2. </w:t>
    </w:r>
    <w:r w:rsidRPr="008552CB">
      <w:rPr>
        <w:bCs/>
        <w:sz w:val="20"/>
        <w:szCs w:val="20"/>
        <w:lang w:val="en-US"/>
      </w:rPr>
      <w:t>JBI Critical Appraisal Checklist for Analytical Cross Sectional Studies</w:t>
    </w:r>
  </w:p>
  <w:p w14:paraId="71F01507" w14:textId="77777777" w:rsidR="008552CB" w:rsidRPr="008552CB" w:rsidRDefault="008552CB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D88244" w14:textId="77777777" w:rsidR="008552CB" w:rsidRDefault="008552C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0A6C"/>
    <w:rsid w:val="000C0A16"/>
    <w:rsid w:val="002144A0"/>
    <w:rsid w:val="00586963"/>
    <w:rsid w:val="006F68E5"/>
    <w:rsid w:val="007336DC"/>
    <w:rsid w:val="008552CB"/>
    <w:rsid w:val="00AE306D"/>
    <w:rsid w:val="00B275DC"/>
    <w:rsid w:val="00BE1589"/>
    <w:rsid w:val="00C46AD8"/>
    <w:rsid w:val="00D27CF1"/>
    <w:rsid w:val="00D86BEB"/>
    <w:rsid w:val="00DA0A6C"/>
    <w:rsid w:val="00F86907"/>
    <w:rsid w:val="00FF1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A1AA7"/>
  <w15:docId w15:val="{C1BA1B31-D5A3-4D8D-8A52-AAA16781A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5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52C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52CB"/>
  </w:style>
  <w:style w:type="paragraph" w:styleId="Footer">
    <w:name w:val="footer"/>
    <w:basedOn w:val="Normal"/>
    <w:link w:val="FooterChar"/>
    <w:uiPriority w:val="99"/>
    <w:semiHidden/>
    <w:unhideWhenUsed/>
    <w:rsid w:val="008552C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552CB"/>
  </w:style>
  <w:style w:type="paragraph" w:styleId="BalloonText">
    <w:name w:val="Balloon Text"/>
    <w:basedOn w:val="Normal"/>
    <w:link w:val="BalloonTextChar"/>
    <w:uiPriority w:val="99"/>
    <w:semiHidden/>
    <w:unhideWhenUsed/>
    <w:rsid w:val="008552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2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32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</dc:creator>
  <cp:lastModifiedBy>Giada Zaffin</cp:lastModifiedBy>
  <cp:revision>6</cp:revision>
  <dcterms:created xsi:type="dcterms:W3CDTF">2020-06-26T11:33:00Z</dcterms:created>
  <dcterms:modified xsi:type="dcterms:W3CDTF">2022-03-21T12:32:00Z</dcterms:modified>
</cp:coreProperties>
</file>